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C833D2" w14:textId="6508F777" w:rsidR="00564D40" w:rsidRDefault="002433FE" w:rsidP="001F3615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="00564D40">
        <w:rPr>
          <w:rFonts w:ascii="Times New Roman" w:hAnsi="Times New Roman" w:cs="Times New Roman"/>
          <w:sz w:val="24"/>
          <w:szCs w:val="24"/>
          <w:lang w:val="en-US"/>
        </w:rPr>
        <w:t>Amino acid sequence of feline APN protein:</w:t>
      </w:r>
    </w:p>
    <w:p w14:paraId="5A2C4C91" w14:textId="098F1F40" w:rsidR="001F3615" w:rsidRDefault="001F3615" w:rsidP="001F3615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&gt;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APN</w:t>
      </w:r>
      <w:proofErr w:type="spellEnd"/>
    </w:p>
    <w:p w14:paraId="708242A5" w14:textId="77777777" w:rsidR="001F3615" w:rsidRPr="00C77C62" w:rsidRDefault="001F3615" w:rsidP="001F36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tr-TR"/>
          <w14:ligatures w14:val="none"/>
        </w:rPr>
      </w:pPr>
      <w:r w:rsidRPr="00C77C62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tr-TR"/>
          <w14:ligatures w14:val="none"/>
        </w:rPr>
        <w:t>MAKGFYISKPVGILAILLGVAAVCTIIALSVVYSQEKNRSTESSTAASTAAPTGPTTTVATTLDQSKPWNVYRLPKTLIPDSYNVTLRPYLTPNNKGLYVFTGTNIVRFTCKESTNIVIIHSKRLNYTSHQGHMVALSGVGGFHPQPVIVRTELVELTEYLVVHLQEPLVAGRQYEMNSEFQGELADDLAGFYRSEYMENGVKKVLATTHMQATEARKSFPCFDEPAMKATFNITIIHPNNLVALSNMLPRGPSVPFGEDPTWKVTEFETTPIMSTYLLAYIVSEFSYVETRAPSGVLIRIWARPSAINQGHGDYALKVTGPILDFFSQHYDTPYPLNKSDQIALPDFNAGAMENWGLVTYRESALLYDRQSSSSGNQERVVTVIAHELAHQWFGNLVTLEWWNDLWLNEGFASYVEYLGADFAEPTWNLKDLMVLNDVYRVMAVDALASSHPLSTPASEINTPAQISEVFDSISYSKGASVLRMLSNFLTEDLFKMGIASYLHTYKYGNTIYLNLWEHLQQVVDKQPTIKLPDTVSAIMDRWILQMGFPVITVDTQTGTISQQHFLLDPQSVVTRPSQFNYLWIVPISSVRSGSPQAHYWLPGVEKAQNDLFKTTANDWVLLNLNVTGYYLVNYDNENWKKIQTQLQTDLSVIPVINRAQVIHDAFNLASAQKVPVTLALNNTLFLIQETEYMPWQAALSSLSYFKLMFDRSEVYGPMKRYLKKQVTPLFNHFERVTKNWTDHPQTLMDQYSEINAVSTACSYGVPECEKLAATLFAQWKKNPQNNPIHPNLRSTVYCNAIAQGGEEEWNFVWEQFLKAELVNEADKLRGALACSNQVWILNRFLSYTLDPNLIRKQDVTSTLSSISSNVVGQTLVWDFVQSNWKKLFQDYGTGSFSFSNLIQAVTRRFSTEFELQQLEQFKKNNMDTGFGSATRALEQALEKTKANLKWVKENKDVVLRWFTENS</w:t>
      </w:r>
    </w:p>
    <w:p w14:paraId="1FB40D6C" w14:textId="33D0B92F" w:rsidR="00403658" w:rsidRDefault="00B20615" w:rsidP="00F14F00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r w:rsidR="00403658">
        <w:rPr>
          <w:rFonts w:ascii="Times New Roman" w:hAnsi="Times New Roman" w:cs="Times New Roman"/>
          <w:sz w:val="24"/>
          <w:szCs w:val="24"/>
          <w:lang w:val="en-US"/>
        </w:rPr>
        <w:t>Amino acid sequence of human APN protein:</w:t>
      </w:r>
    </w:p>
    <w:p w14:paraId="77BAE63B" w14:textId="3B46A2B7" w:rsidR="00F14F00" w:rsidRDefault="00F14F00" w:rsidP="00F14F00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&gt;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APN</w:t>
      </w:r>
      <w:proofErr w:type="spellEnd"/>
    </w:p>
    <w:p w14:paraId="581F6170" w14:textId="77777777" w:rsidR="00F14F00" w:rsidRDefault="00F14F00" w:rsidP="00F14F00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6"/>
          <w:szCs w:val="16"/>
        </w:rPr>
      </w:pPr>
      <w:r w:rsidRPr="00E812B8">
        <w:rPr>
          <w:rFonts w:ascii="Times New Roman" w:hAnsi="Times New Roman" w:cs="Times New Roman"/>
          <w:color w:val="000000"/>
          <w:sz w:val="16"/>
          <w:szCs w:val="16"/>
        </w:rPr>
        <w:t>MAKGFYISKSLGILGILLGVAAVCTIIALSVVYSQEKNKNANSSPVASTTPSASATTNPASATTLDQSKAWNRYRLPNTLKPDSYRVTLRPYLTPNDRGLYVFKGSSTVRFTCKEATDVIIIHSKKLNYTLSQGHRVVLRGVGGSQPPDIDKTELVEPTEYLVVHLKGSLVKDSQYEMDSEFEGELADDLAGFYRSEYMEGNVRKVVATTQMQAADARKSFPCFDEPAMKAEFNITLIHPKDLTALSNMLPKGPSTPLPEDPNWNVTEFHTTPKMSTYLLAFIVSEFDYVEKQASNGVLIRIWARPSAIAAGHGDYALNVTGPILNFFAGHYDTPYPLPKSDQIGLPDFNAGAMENWGLVTYRENSLLFDPLSSSSSNKERVVTVIAHELAHQWFGNLVTIEWWNDLWLNEGFASYVEYLGADYAEPTWNLKDLMVLNDVYRVMAVDALASSHPLSTPASEINTPAQISELFDAISYSKGASVLRMLSSFLSEDVFKQGLASYLHTFAYQNTIYLNLWDHLQEAVNNRSIQLPTTVRDIMNRWTLQMGFPVITVDTSTGTLSQEHFLLDPDSNVTRPSEFNYVWIVPITSIRDGRQQQDYWLIDVRAQNDLFSTSGNEWVLLNLNVTGYYRVNYDEENWRKIQTQLQRDHSAIPVINRAQIINDAFNLASAHKVPVTLALNNTLFLIEERQYMPWEAALSSLSYFKLMFDRSEVYGPMKNYLKKQVTPLFIHFRNNTNNWREIPENLMDQYSEVNAISTACSNGVPECEEMVSGLFKQWMENPNNNPIHPNLRSTVYCNAIAQGGEEEWDFAWEQFRNATLVNEADKLRAALACSKELWILNRYLSYTLNPDLIRKQDATSTIISITNNVIGQGLVWDFVQSNWKKLFNDYGGGSFSFSNLIQAVTRRFSTEYELQQLEQFKKDNEETGFGSGTRALEQALEKTKANIKWVKENKEVVLQWFTENSK</w:t>
      </w:r>
    </w:p>
    <w:p w14:paraId="0FE70E92" w14:textId="77777777" w:rsidR="001F3615" w:rsidRDefault="001F3615" w:rsidP="001F361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B2965C6" w14:textId="71604B63" w:rsidR="00091452" w:rsidRDefault="00091452" w:rsidP="00091452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. Amino acid sequence of FCoV-23 RBD:</w:t>
      </w:r>
    </w:p>
    <w:p w14:paraId="34870E8D" w14:textId="1AAAC83F" w:rsidR="00F27D53" w:rsidRPr="00F27D53" w:rsidRDefault="00F27D53" w:rsidP="00F27D53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F27D53">
        <w:rPr>
          <w:rFonts w:ascii="Times New Roman" w:hAnsi="Times New Roman" w:cs="Times New Roman"/>
          <w:color w:val="000000"/>
          <w:sz w:val="24"/>
          <w:szCs w:val="24"/>
        </w:rPr>
        <w:t>&gt;FC</w:t>
      </w:r>
      <w:r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Pr="00F27D53">
        <w:rPr>
          <w:rFonts w:ascii="Times New Roman" w:hAnsi="Times New Roman" w:cs="Times New Roman"/>
          <w:color w:val="000000"/>
          <w:sz w:val="24"/>
          <w:szCs w:val="24"/>
        </w:rPr>
        <w:t>V</w:t>
      </w:r>
      <w:r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F27D53">
        <w:rPr>
          <w:rFonts w:ascii="Times New Roman" w:hAnsi="Times New Roman" w:cs="Times New Roman"/>
          <w:color w:val="000000"/>
          <w:sz w:val="24"/>
          <w:szCs w:val="24"/>
        </w:rPr>
        <w:t>23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27D53">
        <w:rPr>
          <w:rFonts w:ascii="Times New Roman" w:hAnsi="Times New Roman" w:cs="Times New Roman"/>
          <w:color w:val="000000"/>
          <w:sz w:val="24"/>
          <w:szCs w:val="24"/>
        </w:rPr>
        <w:t>RBD</w:t>
      </w:r>
    </w:p>
    <w:p w14:paraId="510C86C4" w14:textId="77777777" w:rsidR="00F27D53" w:rsidRDefault="00F27D53" w:rsidP="00F27D53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6"/>
          <w:szCs w:val="16"/>
        </w:rPr>
      </w:pPr>
    </w:p>
    <w:p w14:paraId="5D35C273" w14:textId="2942A04F" w:rsidR="00F27D53" w:rsidRPr="00E812B8" w:rsidRDefault="00F27D53" w:rsidP="00F27D53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4D6683">
        <w:rPr>
          <w:rFonts w:ascii="Times New Roman" w:hAnsi="Times New Roman" w:cs="Times New Roman"/>
          <w:color w:val="000000"/>
          <w:sz w:val="16"/>
          <w:szCs w:val="16"/>
        </w:rPr>
        <w:t>YCTGYATNVFAPTGGYIPDGFSFNNWFLLTNDSTFVSGRFVTNQPLLVNCLWPVPSFGVAAQEFCFEGAQFSQCNGVSLNNTVDVIRFNLNFTADVQSGMGATVFSLNTTGGVILEISCYNDTVRESSFYSYGEIPFGITDGPKYCYVLYNGTALKYLGTLPPSVKEIAISKWGHFYINGYNFFSTFPIDC</w:t>
      </w:r>
      <w:r w:rsidRPr="00F27D53">
        <w:rPr>
          <w:rFonts w:ascii="Times New Roman" w:hAnsi="Times New Roman" w:cs="Times New Roman"/>
          <w:color w:val="000000"/>
          <w:sz w:val="16"/>
          <w:szCs w:val="16"/>
        </w:rPr>
        <w:t>ISFNLTTSTSGAFWTIAYTSYTEALVQVENTAIKKVTYCNSHINNIKCSQLTANLQNGFYPVASSEVGLVNKSVVLLPSFYSHTSVNITIDLGMKLSGYGQPIASALSNITLPMQDNNTDVYCIRSNQFSVYVHSTCKSSLWDNVFNSDCTDVLHATAVIKTGTCPFSFDKLNNYLTFNKFCLSLHPVGANCKFDVAARTRTNEQVVRSLYVIYEEGDNIAGVPS</w:t>
      </w:r>
      <w:proofErr w:type="gramEnd"/>
    </w:p>
    <w:p w14:paraId="72718C2B" w14:textId="03C05B2E" w:rsidR="00F27D53" w:rsidRDefault="00F27D53" w:rsidP="00F27D5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F27D53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DE7086" w14:textId="77777777" w:rsidR="00DE4822" w:rsidRDefault="00DE4822" w:rsidP="001471DF">
      <w:pPr>
        <w:spacing w:after="0" w:line="240" w:lineRule="auto"/>
      </w:pPr>
      <w:r>
        <w:separator/>
      </w:r>
    </w:p>
  </w:endnote>
  <w:endnote w:type="continuationSeparator" w:id="0">
    <w:p w14:paraId="7905F75F" w14:textId="77777777" w:rsidR="00DE4822" w:rsidRDefault="00DE4822" w:rsidP="001471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54735060"/>
      <w:docPartObj>
        <w:docPartGallery w:val="Page Numbers (Bottom of Page)"/>
        <w:docPartUnique/>
      </w:docPartObj>
    </w:sdtPr>
    <w:sdtContent>
      <w:p w14:paraId="0FB892FE" w14:textId="113DD989" w:rsidR="001471DF" w:rsidRDefault="001471D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7354">
          <w:rPr>
            <w:noProof/>
          </w:rPr>
          <w:t>2</w:t>
        </w:r>
        <w:r>
          <w:fldChar w:fldCharType="end"/>
        </w:r>
      </w:p>
    </w:sdtContent>
  </w:sdt>
  <w:p w14:paraId="26511A11" w14:textId="77777777" w:rsidR="001471DF" w:rsidRDefault="001471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342AA4" w14:textId="77777777" w:rsidR="00DE4822" w:rsidRDefault="00DE4822" w:rsidP="001471DF">
      <w:pPr>
        <w:spacing w:after="0" w:line="240" w:lineRule="auto"/>
      </w:pPr>
      <w:r>
        <w:separator/>
      </w:r>
    </w:p>
  </w:footnote>
  <w:footnote w:type="continuationSeparator" w:id="0">
    <w:p w14:paraId="1D9DB93E" w14:textId="77777777" w:rsidR="00DE4822" w:rsidRDefault="00DE4822" w:rsidP="001471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1MjK1NDE0NjU1MTFU0lEKTi0uzszPAykwrAUAmuZyICwAAAA="/>
  </w:docVars>
  <w:rsids>
    <w:rsidRoot w:val="00D94013"/>
    <w:rsid w:val="000716E3"/>
    <w:rsid w:val="00091452"/>
    <w:rsid w:val="000D3C38"/>
    <w:rsid w:val="00130CBD"/>
    <w:rsid w:val="00141D83"/>
    <w:rsid w:val="001471DF"/>
    <w:rsid w:val="00153C14"/>
    <w:rsid w:val="001607C9"/>
    <w:rsid w:val="00180977"/>
    <w:rsid w:val="00185B4E"/>
    <w:rsid w:val="001A120A"/>
    <w:rsid w:val="001C293D"/>
    <w:rsid w:val="001E7573"/>
    <w:rsid w:val="001F3615"/>
    <w:rsid w:val="00237354"/>
    <w:rsid w:val="002433FE"/>
    <w:rsid w:val="002E4A98"/>
    <w:rsid w:val="002F3203"/>
    <w:rsid w:val="00310EE1"/>
    <w:rsid w:val="003155CD"/>
    <w:rsid w:val="00316A5F"/>
    <w:rsid w:val="00362B67"/>
    <w:rsid w:val="00366DBC"/>
    <w:rsid w:val="00382254"/>
    <w:rsid w:val="003D3B4D"/>
    <w:rsid w:val="003F581D"/>
    <w:rsid w:val="00403658"/>
    <w:rsid w:val="004B40C3"/>
    <w:rsid w:val="00554401"/>
    <w:rsid w:val="00564D40"/>
    <w:rsid w:val="00570901"/>
    <w:rsid w:val="005A2BDC"/>
    <w:rsid w:val="0064171F"/>
    <w:rsid w:val="006C3EDA"/>
    <w:rsid w:val="0077395E"/>
    <w:rsid w:val="007C2BA5"/>
    <w:rsid w:val="007F0E07"/>
    <w:rsid w:val="008161A4"/>
    <w:rsid w:val="00853913"/>
    <w:rsid w:val="00910F40"/>
    <w:rsid w:val="009410F5"/>
    <w:rsid w:val="00A454E5"/>
    <w:rsid w:val="00A92042"/>
    <w:rsid w:val="00AE415F"/>
    <w:rsid w:val="00B20615"/>
    <w:rsid w:val="00B420E8"/>
    <w:rsid w:val="00B74AD3"/>
    <w:rsid w:val="00B76E08"/>
    <w:rsid w:val="00C2235E"/>
    <w:rsid w:val="00CB1539"/>
    <w:rsid w:val="00CB7981"/>
    <w:rsid w:val="00D118EF"/>
    <w:rsid w:val="00D14C68"/>
    <w:rsid w:val="00D56280"/>
    <w:rsid w:val="00D7653C"/>
    <w:rsid w:val="00D94013"/>
    <w:rsid w:val="00D952F0"/>
    <w:rsid w:val="00DE4822"/>
    <w:rsid w:val="00E31F99"/>
    <w:rsid w:val="00E707E9"/>
    <w:rsid w:val="00E871D7"/>
    <w:rsid w:val="00E979BC"/>
    <w:rsid w:val="00F07035"/>
    <w:rsid w:val="00F14F00"/>
    <w:rsid w:val="00F27D53"/>
    <w:rsid w:val="00F57ADA"/>
    <w:rsid w:val="00F94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3AA54"/>
  <w15:docId w15:val="{599674FE-AB3A-461E-9583-B099337C9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40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40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401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40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401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40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40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40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40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40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40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401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401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401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40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40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40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40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40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40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40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40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40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40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40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401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40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401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4013"/>
    <w:rPr>
      <w:b/>
      <w:bCs/>
      <w:smallCaps/>
      <w:color w:val="2F5496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4F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tr-TR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4F00"/>
    <w:rPr>
      <w:rFonts w:ascii="Courier New" w:eastAsia="Times New Roman" w:hAnsi="Courier New" w:cs="Courier New"/>
      <w:kern w:val="0"/>
      <w:sz w:val="20"/>
      <w:szCs w:val="20"/>
      <w:lang w:eastAsia="tr-T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471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71DF"/>
  </w:style>
  <w:style w:type="paragraph" w:styleId="Footer">
    <w:name w:val="footer"/>
    <w:basedOn w:val="Normal"/>
    <w:link w:val="FooterChar"/>
    <w:uiPriority w:val="99"/>
    <w:unhideWhenUsed/>
    <w:rsid w:val="001471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71DF"/>
  </w:style>
  <w:style w:type="table" w:styleId="TableGrid">
    <w:name w:val="Table Grid"/>
    <w:basedOn w:val="TableNormal"/>
    <w:uiPriority w:val="39"/>
    <w:rsid w:val="002E4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73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35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607C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4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an Huseyin Kazan</dc:creator>
  <cp:lastModifiedBy>Hasan Huseyin Kazan</cp:lastModifiedBy>
  <cp:revision>13</cp:revision>
  <dcterms:created xsi:type="dcterms:W3CDTF">2024-04-02T09:18:00Z</dcterms:created>
  <dcterms:modified xsi:type="dcterms:W3CDTF">2024-05-08T11:37:00Z</dcterms:modified>
</cp:coreProperties>
</file>